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1D076C" w14:textId="04DAD863" w:rsidR="00705575" w:rsidRPr="00F809A3" w:rsidRDefault="0020057A" w:rsidP="00F809A3">
      <w:pPr>
        <w:autoSpaceDE w:val="0"/>
        <w:autoSpaceDN w:val="0"/>
        <w:adjustRightInd w:val="0"/>
        <w:spacing w:line="240" w:lineRule="auto"/>
        <w:rPr>
          <w:rFonts w:ascii="Tahoma" w:hAnsi="Tahoma" w:cs="Tahoma"/>
          <w:sz w:val="20"/>
          <w:lang w:val="en-IN"/>
        </w:rPr>
      </w:pPr>
      <w:bookmarkStart w:id="0" w:name="_Toc959169"/>
      <w:bookmarkStart w:id="1" w:name="_Toc5285092"/>
      <w:r w:rsidRPr="00466370">
        <w:rPr>
          <w:rFonts w:asciiTheme="majorHAnsi" w:hAnsiTheme="majorHAnsi"/>
          <w:b/>
          <w:color w:val="365F91" w:themeColor="accent1" w:themeShade="BF"/>
          <w:sz w:val="26"/>
          <w:szCs w:val="26"/>
        </w:rPr>
        <w:t xml:space="preserve">Supplementary Table </w:t>
      </w:r>
      <w:r w:rsidR="000A0AFD">
        <w:rPr>
          <w:rFonts w:asciiTheme="majorHAnsi" w:hAnsiTheme="majorHAnsi"/>
          <w:b/>
          <w:color w:val="365F91" w:themeColor="accent1" w:themeShade="BF"/>
          <w:sz w:val="26"/>
          <w:szCs w:val="26"/>
        </w:rPr>
        <w:t>S</w:t>
      </w:r>
      <w:r w:rsidR="00F809A3">
        <w:rPr>
          <w:rFonts w:asciiTheme="majorHAnsi" w:hAnsiTheme="majorHAnsi"/>
          <w:b/>
          <w:color w:val="365F91" w:themeColor="accent1" w:themeShade="BF"/>
          <w:sz w:val="26"/>
          <w:szCs w:val="26"/>
        </w:rPr>
        <w:t>1: Results of S</w:t>
      </w:r>
      <w:r w:rsidRPr="00466370">
        <w:rPr>
          <w:rFonts w:asciiTheme="majorHAnsi" w:hAnsiTheme="majorHAnsi"/>
          <w:b/>
          <w:color w:val="365F91" w:themeColor="accent1" w:themeShade="BF"/>
          <w:sz w:val="26"/>
          <w:szCs w:val="26"/>
        </w:rPr>
        <w:t xml:space="preserve">tage </w:t>
      </w:r>
      <w:r w:rsidR="00F809A3">
        <w:rPr>
          <w:rFonts w:ascii="Tahoma" w:hAnsi="Tahoma" w:cs="Tahoma"/>
          <w:color w:val="000000"/>
          <w:sz w:val="20"/>
          <w:lang w:val="en-IN"/>
        </w:rPr>
        <w:t>I</w:t>
      </w:r>
      <w:bookmarkStart w:id="2" w:name="_GoBack"/>
      <w:bookmarkEnd w:id="2"/>
      <w:r w:rsidRPr="00466370">
        <w:rPr>
          <w:rFonts w:asciiTheme="majorHAnsi" w:hAnsiTheme="majorHAnsi"/>
          <w:b/>
          <w:color w:val="365F91" w:themeColor="accent1" w:themeShade="BF"/>
          <w:sz w:val="26"/>
          <w:szCs w:val="26"/>
        </w:rPr>
        <w:t xml:space="preserve"> modelling</w:t>
      </w:r>
    </w:p>
    <w:tbl>
      <w:tblPr>
        <w:tblpPr w:leftFromText="180" w:rightFromText="180" w:vertAnchor="text" w:horzAnchor="margin" w:tblpY="309"/>
        <w:tblW w:w="9215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1843"/>
        <w:gridCol w:w="1843"/>
        <w:gridCol w:w="1843"/>
        <w:gridCol w:w="1843"/>
        <w:gridCol w:w="1843"/>
      </w:tblGrid>
      <w:tr w:rsidR="0020057A" w:rsidRPr="00466370" w14:paraId="3EB15551" w14:textId="77777777" w:rsidTr="00E46065">
        <w:trPr>
          <w:cantSplit/>
          <w:tblHeader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70B27593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DE70C5">
              <w:rPr>
                <w:rFonts w:cs="Arial"/>
                <w:iCs/>
                <w:sz w:val="18"/>
                <w:szCs w:val="18"/>
              </w:rPr>
              <w:t>AK</w:t>
            </w:r>
            <w:r w:rsidRPr="00EB348A">
              <w:rPr>
                <w:rFonts w:cs="Arial"/>
                <w:iCs/>
                <w:sz w:val="18"/>
                <w:szCs w:val="18"/>
              </w:rPr>
              <w:t xml:space="preserve"> Typ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09558337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DE70C5">
              <w:rPr>
                <w:rFonts w:cs="Arial"/>
                <w:iCs/>
                <w:sz w:val="18"/>
                <w:szCs w:val="18"/>
              </w:rPr>
              <w:t>AK</w:t>
            </w:r>
            <w:r w:rsidRPr="00EB348A">
              <w:rPr>
                <w:rFonts w:cs="Arial"/>
                <w:iCs/>
                <w:sz w:val="18"/>
                <w:szCs w:val="18"/>
              </w:rPr>
              <w:t xml:space="preserve"> Location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30977D5E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EB348A">
              <w:rPr>
                <w:iCs/>
                <w:sz w:val="18"/>
                <w:szCs w:val="18"/>
              </w:rPr>
              <w:t>Tissue Temperature* of lesion as calculated by modelling</w:t>
            </w:r>
          </w:p>
        </w:tc>
      </w:tr>
      <w:tr w:rsidR="0020057A" w:rsidRPr="00466370" w14:paraId="2BEA8163" w14:textId="77777777" w:rsidTr="00E46065">
        <w:trPr>
          <w:cantSplit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2D9EC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EEFE0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15469B" w14:textId="77777777" w:rsidR="0020057A" w:rsidRPr="00466370" w:rsidRDefault="00EB348A" w:rsidP="00E46065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DE70C5">
              <w:rPr>
                <w:iCs/>
                <w:sz w:val="18"/>
                <w:szCs w:val="18"/>
              </w:rPr>
              <w:t>5W</w:t>
            </w:r>
            <w:r w:rsidRPr="00EB348A">
              <w:rPr>
                <w:iCs/>
                <w:sz w:val="18"/>
                <w:szCs w:val="18"/>
              </w:rPr>
              <w:t xml:space="preserve"> 3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42872B" w14:textId="77777777" w:rsidR="0020057A" w:rsidRPr="00466370" w:rsidRDefault="00EB348A" w:rsidP="00E46065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DE70C5">
              <w:rPr>
                <w:iCs/>
                <w:sz w:val="18"/>
                <w:szCs w:val="18"/>
              </w:rPr>
              <w:t>4W</w:t>
            </w:r>
            <w:r w:rsidRPr="00EB348A">
              <w:rPr>
                <w:iCs/>
                <w:sz w:val="18"/>
                <w:szCs w:val="18"/>
              </w:rPr>
              <w:t xml:space="preserve"> 3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4854D1" w14:textId="77777777" w:rsidR="0020057A" w:rsidRPr="00466370" w:rsidRDefault="00EB348A" w:rsidP="00E46065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DE70C5">
              <w:rPr>
                <w:iCs/>
                <w:sz w:val="18"/>
                <w:szCs w:val="18"/>
              </w:rPr>
              <w:t>3W</w:t>
            </w:r>
            <w:r w:rsidRPr="00EB348A">
              <w:rPr>
                <w:iCs/>
                <w:sz w:val="18"/>
                <w:szCs w:val="18"/>
              </w:rPr>
              <w:t xml:space="preserve"> 3s</w:t>
            </w:r>
          </w:p>
        </w:tc>
      </w:tr>
      <w:tr w:rsidR="0020057A" w:rsidRPr="00466370" w14:paraId="7D17190E" w14:textId="77777777" w:rsidTr="00E46065">
        <w:trPr>
          <w:cantSplit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273EE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sz w:val="18"/>
                <w:szCs w:val="18"/>
              </w:rPr>
              <w:t>Thi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64E72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sz w:val="18"/>
                <w:szCs w:val="18"/>
              </w:rPr>
              <w:t>Ha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8C5537" w14:textId="77777777" w:rsidR="0020057A" w:rsidRPr="00466370" w:rsidRDefault="00EB348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EB348A">
              <w:rPr>
                <w:iCs/>
                <w:sz w:val="18"/>
                <w:szCs w:val="18"/>
              </w:rPr>
              <w:t>46.9°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ADE4BD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b/>
                <w:bCs/>
                <w:sz w:val="18"/>
                <w:szCs w:val="18"/>
              </w:rPr>
              <w:t>44.3</w:t>
            </w:r>
            <w:r w:rsidR="00EB348A" w:rsidRPr="00EB348A">
              <w:rPr>
                <w:iCs/>
                <w:sz w:val="18"/>
                <w:szCs w:val="18"/>
              </w:rPr>
              <w:t>°</w:t>
            </w:r>
            <w:r w:rsidRPr="00466370">
              <w:rPr>
                <w:iCs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2D049E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sz w:val="18"/>
                <w:szCs w:val="18"/>
              </w:rPr>
              <w:t>41.8</w:t>
            </w:r>
            <w:r w:rsidR="00EB348A" w:rsidRPr="00EB348A">
              <w:rPr>
                <w:iCs/>
                <w:sz w:val="18"/>
                <w:szCs w:val="18"/>
              </w:rPr>
              <w:t>°</w:t>
            </w:r>
            <w:r w:rsidRPr="00466370">
              <w:rPr>
                <w:iCs/>
                <w:sz w:val="18"/>
                <w:szCs w:val="18"/>
              </w:rPr>
              <w:t>C</w:t>
            </w:r>
          </w:p>
        </w:tc>
      </w:tr>
      <w:tr w:rsidR="0020057A" w:rsidRPr="00466370" w14:paraId="5E7A493A" w14:textId="77777777" w:rsidTr="00E46065">
        <w:trPr>
          <w:cantSplit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9316F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sz w:val="18"/>
                <w:szCs w:val="18"/>
              </w:rPr>
              <w:t>Thi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A5933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sz w:val="18"/>
                <w:szCs w:val="18"/>
              </w:rPr>
              <w:t>Scal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CC654" w14:textId="77777777" w:rsidR="0020057A" w:rsidRPr="00466370" w:rsidRDefault="00EB348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EB348A">
              <w:rPr>
                <w:iCs/>
                <w:sz w:val="18"/>
                <w:szCs w:val="18"/>
              </w:rPr>
              <w:t>46.9°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16552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b/>
                <w:bCs/>
                <w:sz w:val="18"/>
                <w:szCs w:val="18"/>
              </w:rPr>
              <w:t>44.3</w:t>
            </w:r>
            <w:r w:rsidR="00EB348A" w:rsidRPr="00EB348A">
              <w:rPr>
                <w:iCs/>
                <w:sz w:val="18"/>
                <w:szCs w:val="18"/>
              </w:rPr>
              <w:t>°</w:t>
            </w:r>
            <w:r w:rsidRPr="00466370">
              <w:rPr>
                <w:iCs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8EEB4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sz w:val="18"/>
                <w:szCs w:val="18"/>
              </w:rPr>
              <w:t>41.8</w:t>
            </w:r>
            <w:r w:rsidR="00EB348A" w:rsidRPr="00EB348A">
              <w:rPr>
                <w:iCs/>
                <w:sz w:val="18"/>
                <w:szCs w:val="18"/>
              </w:rPr>
              <w:t>°</w:t>
            </w:r>
            <w:r w:rsidRPr="00466370">
              <w:rPr>
                <w:iCs/>
                <w:sz w:val="18"/>
                <w:szCs w:val="18"/>
              </w:rPr>
              <w:t>C</w:t>
            </w:r>
          </w:p>
        </w:tc>
      </w:tr>
      <w:tr w:rsidR="0020057A" w:rsidRPr="00466370" w14:paraId="50EB1F02" w14:textId="77777777" w:rsidTr="00E46065">
        <w:trPr>
          <w:cantSplit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82E1C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sz w:val="18"/>
                <w:szCs w:val="18"/>
              </w:rPr>
              <w:t>Th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D9B33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sz w:val="18"/>
                <w:szCs w:val="18"/>
              </w:rPr>
              <w:t>H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7C1C0" w14:textId="77777777" w:rsidR="0020057A" w:rsidRPr="00466370" w:rsidRDefault="00EB348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EB348A">
              <w:rPr>
                <w:iCs/>
                <w:sz w:val="18"/>
                <w:szCs w:val="18"/>
              </w:rPr>
              <w:t>47.8°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0D4DE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sz w:val="18"/>
                <w:szCs w:val="18"/>
              </w:rPr>
              <w:t>45.1</w:t>
            </w:r>
            <w:r w:rsidR="00EB348A" w:rsidRPr="00EB348A">
              <w:rPr>
                <w:iCs/>
                <w:sz w:val="18"/>
                <w:szCs w:val="18"/>
              </w:rPr>
              <w:t>°</w:t>
            </w:r>
            <w:r w:rsidRPr="00466370">
              <w:rPr>
                <w:iCs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314A0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b/>
                <w:bCs/>
                <w:sz w:val="18"/>
                <w:szCs w:val="18"/>
              </w:rPr>
              <w:t>42.4</w:t>
            </w:r>
            <w:r w:rsidR="00EB348A" w:rsidRPr="00EB348A">
              <w:rPr>
                <w:iCs/>
                <w:sz w:val="18"/>
                <w:szCs w:val="18"/>
              </w:rPr>
              <w:t>°</w:t>
            </w:r>
            <w:r w:rsidRPr="00466370">
              <w:rPr>
                <w:iCs/>
                <w:sz w:val="18"/>
                <w:szCs w:val="18"/>
              </w:rPr>
              <w:t>C</w:t>
            </w:r>
          </w:p>
        </w:tc>
      </w:tr>
      <w:tr w:rsidR="0020057A" w:rsidRPr="00466370" w14:paraId="0F329DE4" w14:textId="77777777" w:rsidTr="00E46065">
        <w:trPr>
          <w:cantSplit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11643E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sz w:val="18"/>
                <w:szCs w:val="18"/>
              </w:rPr>
              <w:t>Th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3F9A88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sz w:val="18"/>
                <w:szCs w:val="18"/>
              </w:rPr>
              <w:t>Scal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181E7D" w14:textId="77777777" w:rsidR="0020057A" w:rsidRPr="00466370" w:rsidRDefault="00EB348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EB348A">
              <w:rPr>
                <w:iCs/>
                <w:sz w:val="18"/>
                <w:szCs w:val="18"/>
              </w:rPr>
              <w:t>50.7°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565509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sz w:val="18"/>
                <w:szCs w:val="18"/>
              </w:rPr>
              <w:t>47.7</w:t>
            </w:r>
            <w:r w:rsidR="00EB348A" w:rsidRPr="00EB348A">
              <w:rPr>
                <w:iCs/>
                <w:sz w:val="18"/>
                <w:szCs w:val="18"/>
              </w:rPr>
              <w:t>°</w:t>
            </w:r>
            <w:r w:rsidRPr="00466370">
              <w:rPr>
                <w:iCs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0919E2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sz w:val="18"/>
                <w:szCs w:val="18"/>
              </w:rPr>
            </w:pPr>
            <w:r w:rsidRPr="00466370">
              <w:rPr>
                <w:b/>
                <w:bCs/>
                <w:sz w:val="18"/>
                <w:szCs w:val="18"/>
              </w:rPr>
              <w:t>44.3</w:t>
            </w:r>
            <w:r w:rsidR="00EB348A" w:rsidRPr="00EB348A">
              <w:rPr>
                <w:iCs/>
                <w:sz w:val="18"/>
                <w:szCs w:val="18"/>
              </w:rPr>
              <w:t>°</w:t>
            </w:r>
            <w:r w:rsidRPr="00466370">
              <w:rPr>
                <w:iCs/>
                <w:sz w:val="18"/>
                <w:szCs w:val="18"/>
              </w:rPr>
              <w:t>C</w:t>
            </w:r>
          </w:p>
        </w:tc>
      </w:tr>
    </w:tbl>
    <w:bookmarkEnd w:id="0"/>
    <w:bookmarkEnd w:id="1"/>
    <w:p w14:paraId="23DFDC72" w14:textId="77777777" w:rsidR="0020057A" w:rsidRDefault="0020057A" w:rsidP="0020057A">
      <w:pPr>
        <w:spacing w:line="240" w:lineRule="auto"/>
        <w:jc w:val="both"/>
        <w:rPr>
          <w:color w:val="000000" w:themeColor="text1"/>
          <w:sz w:val="20"/>
        </w:rPr>
      </w:pPr>
      <w:r w:rsidRPr="00466370">
        <w:rPr>
          <w:color w:val="000000" w:themeColor="text1"/>
          <w:sz w:val="20"/>
        </w:rPr>
        <w:t xml:space="preserve">* </w:t>
      </w:r>
      <w:r w:rsidR="00EB348A" w:rsidRPr="00EB348A">
        <w:rPr>
          <w:color w:val="000000" w:themeColor="text1"/>
          <w:sz w:val="20"/>
        </w:rPr>
        <w:t>Italics</w:t>
      </w:r>
      <w:r w:rsidRPr="00466370">
        <w:rPr>
          <w:color w:val="000000" w:themeColor="text1"/>
          <w:sz w:val="20"/>
        </w:rPr>
        <w:t xml:space="preserve"> = initial treatment protocol (participants 1-2); </w:t>
      </w:r>
      <w:r w:rsidRPr="00466370">
        <w:rPr>
          <w:b/>
          <w:color w:val="000000" w:themeColor="text1"/>
          <w:sz w:val="20"/>
        </w:rPr>
        <w:t xml:space="preserve">Bold </w:t>
      </w:r>
      <w:r w:rsidRPr="00466370">
        <w:rPr>
          <w:color w:val="000000" w:themeColor="text1"/>
          <w:sz w:val="20"/>
        </w:rPr>
        <w:t>= amended treatment protocol (participants 3-11)</w:t>
      </w:r>
    </w:p>
    <w:p w14:paraId="5E18B6C3" w14:textId="77777777" w:rsidR="00C9538C" w:rsidRDefault="00C9538C">
      <w:pPr>
        <w:spacing w:line="240" w:lineRule="auto"/>
        <w:rPr>
          <w:rFonts w:asciiTheme="majorHAnsi" w:hAnsiTheme="majorHAnsi"/>
          <w:b/>
          <w:color w:val="365F91" w:themeColor="accent1" w:themeShade="BF"/>
          <w:sz w:val="26"/>
          <w:szCs w:val="26"/>
        </w:rPr>
      </w:pPr>
    </w:p>
    <w:p w14:paraId="75283D44" w14:textId="77777777" w:rsidR="00ED04B1" w:rsidRDefault="00ED04B1">
      <w:pPr>
        <w:spacing w:line="240" w:lineRule="auto"/>
        <w:rPr>
          <w:rFonts w:asciiTheme="majorHAnsi" w:hAnsiTheme="majorHAnsi"/>
          <w:b/>
          <w:color w:val="365F91" w:themeColor="accent1" w:themeShade="BF"/>
          <w:sz w:val="26"/>
          <w:szCs w:val="26"/>
        </w:rPr>
      </w:pPr>
    </w:p>
    <w:p w14:paraId="23C33F28" w14:textId="77777777" w:rsidR="00DB794B" w:rsidRDefault="00DB794B">
      <w:pPr>
        <w:spacing w:line="240" w:lineRule="auto"/>
        <w:rPr>
          <w:rFonts w:asciiTheme="majorHAnsi" w:hAnsiTheme="majorHAnsi"/>
          <w:b/>
          <w:color w:val="365F91" w:themeColor="accent1" w:themeShade="BF"/>
          <w:sz w:val="26"/>
          <w:szCs w:val="26"/>
        </w:rPr>
      </w:pPr>
      <w:r>
        <w:rPr>
          <w:rFonts w:asciiTheme="majorHAnsi" w:hAnsiTheme="majorHAnsi"/>
          <w:b/>
          <w:color w:val="365F91" w:themeColor="accent1" w:themeShade="BF"/>
          <w:sz w:val="26"/>
          <w:szCs w:val="26"/>
        </w:rPr>
        <w:br w:type="page"/>
      </w:r>
    </w:p>
    <w:p w14:paraId="145AB946" w14:textId="77777777" w:rsidR="0020057A" w:rsidRPr="00466370" w:rsidRDefault="0020057A" w:rsidP="0020057A">
      <w:pPr>
        <w:rPr>
          <w:rFonts w:asciiTheme="majorHAnsi" w:hAnsiTheme="majorHAnsi"/>
          <w:b/>
          <w:color w:val="365F91" w:themeColor="accent1" w:themeShade="BF"/>
          <w:sz w:val="26"/>
          <w:szCs w:val="26"/>
        </w:rPr>
      </w:pPr>
      <w:r w:rsidRPr="00466370">
        <w:rPr>
          <w:rFonts w:asciiTheme="majorHAnsi" w:hAnsiTheme="majorHAnsi"/>
          <w:b/>
          <w:color w:val="365F91" w:themeColor="accent1" w:themeShade="BF"/>
          <w:sz w:val="26"/>
          <w:szCs w:val="26"/>
        </w:rPr>
        <w:lastRenderedPageBreak/>
        <w:t xml:space="preserve">Supplementary Table </w:t>
      </w:r>
      <w:r w:rsidR="000A0AFD">
        <w:rPr>
          <w:rFonts w:asciiTheme="majorHAnsi" w:hAnsiTheme="majorHAnsi"/>
          <w:b/>
          <w:color w:val="365F91" w:themeColor="accent1" w:themeShade="BF"/>
          <w:sz w:val="26"/>
          <w:szCs w:val="26"/>
        </w:rPr>
        <w:t>S</w:t>
      </w:r>
      <w:r w:rsidRPr="00466370">
        <w:rPr>
          <w:rFonts w:asciiTheme="majorHAnsi" w:hAnsiTheme="majorHAnsi"/>
          <w:b/>
          <w:color w:val="365F91" w:themeColor="accent1" w:themeShade="BF"/>
          <w:sz w:val="26"/>
          <w:szCs w:val="26"/>
        </w:rPr>
        <w:t>2: Previous therapies and preference by dose</w:t>
      </w:r>
    </w:p>
    <w:tbl>
      <w:tblPr>
        <w:tblW w:w="10976" w:type="dxa"/>
        <w:tblInd w:w="-505" w:type="dxa"/>
        <w:tblLook w:val="04A0" w:firstRow="1" w:lastRow="0" w:firstColumn="1" w:lastColumn="0" w:noHBand="0" w:noVBand="1"/>
      </w:tblPr>
      <w:tblGrid>
        <w:gridCol w:w="1013"/>
        <w:gridCol w:w="536"/>
        <w:gridCol w:w="786"/>
        <w:gridCol w:w="896"/>
        <w:gridCol w:w="760"/>
        <w:gridCol w:w="766"/>
        <w:gridCol w:w="989"/>
        <w:gridCol w:w="706"/>
        <w:gridCol w:w="557"/>
        <w:gridCol w:w="643"/>
        <w:gridCol w:w="1010"/>
        <w:gridCol w:w="757"/>
        <w:gridCol w:w="944"/>
        <w:gridCol w:w="1034"/>
      </w:tblGrid>
      <w:tr w:rsidR="0020057A" w:rsidRPr="00466370" w14:paraId="7A4ED066" w14:textId="77777777" w:rsidTr="00E46065">
        <w:trPr>
          <w:trHeight w:val="300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80CD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3886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previous therap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56DB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D1CD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Future preference</w:t>
            </w:r>
            <w:r w:rsidR="00101BBC" w:rsidRPr="00101BBC">
              <w:rPr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4877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20057A" w:rsidRPr="00466370" w14:paraId="5FFD3B91" w14:textId="77777777" w:rsidTr="00E46065">
        <w:trPr>
          <w:trHeight w:val="300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CAB9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Participan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E3D1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cryo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7CC7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Surgery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AC71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Solaraze</w:t>
            </w:r>
            <w:r w:rsidR="00101BBC" w:rsidRPr="00101BBC">
              <w:rPr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5633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Efudix</w:t>
            </w:r>
            <w:r w:rsidR="00101BBC" w:rsidRPr="00101BBC">
              <w:rPr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B2C6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Aldara</w:t>
            </w:r>
            <w:r w:rsidR="00101BBC" w:rsidRPr="00101BBC">
              <w:rPr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4460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Actikerall</w:t>
            </w:r>
            <w:r w:rsidR="00690515" w:rsidRPr="00690515">
              <w:rPr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E6D3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Picato</w:t>
            </w:r>
            <w:r w:rsidR="00786318" w:rsidRPr="00786318">
              <w:rPr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FF3A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DE70C5">
              <w:rPr>
                <w:sz w:val="18"/>
                <w:szCs w:val="18"/>
                <w:lang w:eastAsia="en-GB"/>
              </w:rPr>
              <w:t>PDT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0DFD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8C69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Dose (w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6865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v10 choi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B2C7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v11 Choic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25BB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 of treatments</w:t>
            </w:r>
          </w:p>
        </w:tc>
      </w:tr>
      <w:tr w:rsidR="0020057A" w:rsidRPr="00466370" w14:paraId="2386352A" w14:textId="77777777" w:rsidTr="00E46065">
        <w:trPr>
          <w:trHeight w:val="300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1234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1746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D615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D4FF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0DA8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C9C2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0E9E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6FAF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4D76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8D3F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7A83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B826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6B5C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954B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20057A" w:rsidRPr="00466370" w14:paraId="73B165F9" w14:textId="77777777" w:rsidTr="00E46065">
        <w:trPr>
          <w:trHeight w:val="300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5AB5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B269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4C46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E303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ABCD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BCC7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E7F2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1DF6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2130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F877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D8C2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30C4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curren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A213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curren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9FB4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0057A" w:rsidRPr="00466370" w14:paraId="51F33E5A" w14:textId="77777777" w:rsidTr="00E46065">
        <w:trPr>
          <w:trHeight w:val="300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FA63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AEC3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3FFD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9BE3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182C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3F7A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0FF2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B4F1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6F79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3A58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FD16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1AE4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9E3A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0B96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20057A" w:rsidRPr="00466370" w14:paraId="31BA085C" w14:textId="77777777" w:rsidTr="00E46065">
        <w:trPr>
          <w:trHeight w:val="300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D9C2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EA3B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8B90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DAA5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C2C8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6080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F347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D066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9837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7AE8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D2C1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D9A2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D313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54B9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20057A" w:rsidRPr="00466370" w14:paraId="6A63A078" w14:textId="77777777" w:rsidTr="00E46065">
        <w:trPr>
          <w:trHeight w:val="300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9261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6EBA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A718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0F2D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E173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EA26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6076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729A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285A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FD8E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09FA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8A0C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BA1E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curren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B684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20057A" w:rsidRPr="00466370" w14:paraId="2B3C3DA1" w14:textId="77777777" w:rsidTr="00E46065">
        <w:trPr>
          <w:trHeight w:val="300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167B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1BF8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9DD0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E831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700C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6ACF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30A2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A1D9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EA5C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8DE1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F55D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B7BF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CE63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880E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20057A" w:rsidRPr="00466370" w14:paraId="63886FCB" w14:textId="77777777" w:rsidTr="00E46065">
        <w:trPr>
          <w:trHeight w:val="300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1A56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2EB4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AAF2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F3E9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FE00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FD00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A8EA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F087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2483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9BA4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CB8D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CC7F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E9AC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348B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20057A" w:rsidRPr="00466370" w14:paraId="5D9D3FB0" w14:textId="77777777" w:rsidTr="00E46065">
        <w:trPr>
          <w:trHeight w:val="300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9A8A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4C45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A605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D513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09C7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E2E5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4F99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6358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FABD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0159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8142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9737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1BCF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8D5F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20057A" w:rsidRPr="00466370" w14:paraId="45F91A33" w14:textId="77777777" w:rsidTr="00E46065">
        <w:trPr>
          <w:trHeight w:val="300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3C65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D963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9DFA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790D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E407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C792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FC83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0A94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9334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F7A7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7944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F700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97EA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A87A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20057A" w:rsidRPr="00466370" w14:paraId="082D32A7" w14:textId="77777777" w:rsidTr="00E46065">
        <w:trPr>
          <w:trHeight w:val="300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F41E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D15B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5B36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130A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3A1A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DEA0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5840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4498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8803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9A41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8E2C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10AA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2C10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47A3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20057A" w:rsidRPr="00466370" w14:paraId="1CFCF18B" w14:textId="77777777" w:rsidTr="00E46065">
        <w:trPr>
          <w:trHeight w:val="300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DCA7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BE0C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A1DC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440C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5301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349D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5090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82E0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87B1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739C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E722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FDC9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DA5E" w14:textId="77777777" w:rsidR="0020057A" w:rsidRPr="00466370" w:rsidRDefault="0020057A" w:rsidP="00E46065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1387" w14:textId="77777777" w:rsidR="0020057A" w:rsidRPr="00466370" w:rsidRDefault="0020057A" w:rsidP="00E46065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66370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</w:tbl>
    <w:p w14:paraId="2ECB309F" w14:textId="77777777" w:rsidR="00101BBC" w:rsidRPr="00C9538C" w:rsidRDefault="00101BBC" w:rsidP="00C9538C">
      <w:pPr>
        <w:jc w:val="both"/>
        <w:rPr>
          <w:sz w:val="18"/>
          <w:szCs w:val="18"/>
        </w:rPr>
      </w:pPr>
      <w:r w:rsidRPr="00101BBC">
        <w:rPr>
          <w:sz w:val="18"/>
          <w:szCs w:val="18"/>
          <w:vertAlign w:val="superscript"/>
        </w:rPr>
        <w:t>a</w:t>
      </w:r>
      <w:r w:rsidR="0020057A" w:rsidRPr="00466370">
        <w:rPr>
          <w:sz w:val="18"/>
          <w:szCs w:val="18"/>
        </w:rPr>
        <w:t>None = no preference; current = prefers previous treatment; MW = prefers microwave treatment over previous treatments</w:t>
      </w:r>
      <w:r>
        <w:rPr>
          <w:sz w:val="18"/>
          <w:szCs w:val="18"/>
        </w:rPr>
        <w:t xml:space="preserve">; </w:t>
      </w:r>
      <w:r w:rsidRPr="00101BBC">
        <w:rPr>
          <w:sz w:val="18"/>
          <w:szCs w:val="18"/>
          <w:vertAlign w:val="superscript"/>
        </w:rPr>
        <w:t>b</w:t>
      </w:r>
      <w:r w:rsidRPr="00101BBC">
        <w:rPr>
          <w:sz w:val="18"/>
          <w:szCs w:val="18"/>
        </w:rPr>
        <w:t>3% diclofenac gel</w:t>
      </w:r>
      <w:r>
        <w:rPr>
          <w:sz w:val="18"/>
          <w:szCs w:val="18"/>
        </w:rPr>
        <w:t xml:space="preserve">; </w:t>
      </w:r>
      <w:r w:rsidRPr="00101BBC">
        <w:rPr>
          <w:sz w:val="18"/>
          <w:szCs w:val="18"/>
          <w:vertAlign w:val="superscript"/>
        </w:rPr>
        <w:t>c</w:t>
      </w:r>
      <w:r w:rsidRPr="00101BBC">
        <w:rPr>
          <w:sz w:val="18"/>
          <w:szCs w:val="18"/>
        </w:rPr>
        <w:t>5-</w:t>
      </w:r>
      <w:r>
        <w:rPr>
          <w:sz w:val="18"/>
          <w:szCs w:val="18"/>
        </w:rPr>
        <w:t>f</w:t>
      </w:r>
      <w:r w:rsidRPr="00101BBC">
        <w:rPr>
          <w:sz w:val="18"/>
          <w:szCs w:val="18"/>
        </w:rPr>
        <w:t>luorouracil</w:t>
      </w:r>
      <w:r>
        <w:rPr>
          <w:sz w:val="18"/>
          <w:szCs w:val="18"/>
        </w:rPr>
        <w:t xml:space="preserve">; </w:t>
      </w:r>
      <w:r w:rsidRPr="00101BBC">
        <w:rPr>
          <w:sz w:val="18"/>
          <w:szCs w:val="18"/>
          <w:vertAlign w:val="superscript"/>
        </w:rPr>
        <w:t>d</w:t>
      </w:r>
      <w:r w:rsidRPr="00101BBC">
        <w:rPr>
          <w:sz w:val="18"/>
          <w:szCs w:val="18"/>
        </w:rPr>
        <w:t>5% imiquimod cream</w:t>
      </w:r>
      <w:r w:rsidR="00690515">
        <w:rPr>
          <w:sz w:val="18"/>
          <w:szCs w:val="18"/>
        </w:rPr>
        <w:t xml:space="preserve">; </w:t>
      </w:r>
      <w:r w:rsidR="00690515" w:rsidRPr="00690515">
        <w:rPr>
          <w:sz w:val="18"/>
          <w:szCs w:val="18"/>
          <w:vertAlign w:val="superscript"/>
        </w:rPr>
        <w:t>e</w:t>
      </w:r>
      <w:r w:rsidR="00690515" w:rsidRPr="00690515">
        <w:rPr>
          <w:sz w:val="18"/>
          <w:szCs w:val="18"/>
        </w:rPr>
        <w:t>topical solution</w:t>
      </w:r>
      <w:r w:rsidR="00786318">
        <w:rPr>
          <w:sz w:val="18"/>
          <w:szCs w:val="18"/>
        </w:rPr>
        <w:t xml:space="preserve"> of </w:t>
      </w:r>
      <w:r w:rsidR="00786318" w:rsidRPr="00786318">
        <w:rPr>
          <w:sz w:val="18"/>
          <w:szCs w:val="18"/>
        </w:rPr>
        <w:t>5-</w:t>
      </w:r>
      <w:r w:rsidR="00786318">
        <w:rPr>
          <w:sz w:val="18"/>
          <w:szCs w:val="18"/>
        </w:rPr>
        <w:t>f</w:t>
      </w:r>
      <w:r w:rsidR="00786318" w:rsidRPr="00786318">
        <w:rPr>
          <w:sz w:val="18"/>
          <w:szCs w:val="18"/>
        </w:rPr>
        <w:t>luorouracil 0.5% and salicylic acid 10%</w:t>
      </w:r>
      <w:r w:rsidR="00786318">
        <w:rPr>
          <w:sz w:val="18"/>
          <w:szCs w:val="18"/>
        </w:rPr>
        <w:t xml:space="preserve">; </w:t>
      </w:r>
      <w:r w:rsidR="00786318" w:rsidRPr="00786318">
        <w:rPr>
          <w:sz w:val="18"/>
          <w:szCs w:val="18"/>
          <w:vertAlign w:val="superscript"/>
        </w:rPr>
        <w:t>f</w:t>
      </w:r>
      <w:r w:rsidR="00786318" w:rsidRPr="00786318">
        <w:rPr>
          <w:sz w:val="18"/>
          <w:szCs w:val="18"/>
        </w:rPr>
        <w:t>ingenol mebutate gel</w:t>
      </w:r>
    </w:p>
    <w:p w14:paraId="44151668" w14:textId="77777777" w:rsidR="00C9538C" w:rsidRDefault="00C9538C">
      <w:pPr>
        <w:spacing w:line="240" w:lineRule="auto"/>
        <w:rPr>
          <w:b/>
        </w:rPr>
      </w:pPr>
      <w:r>
        <w:br w:type="page"/>
      </w:r>
    </w:p>
    <w:p w14:paraId="78097B08" w14:textId="77777777" w:rsidR="0020057A" w:rsidRPr="00466370" w:rsidRDefault="0020057A" w:rsidP="0020057A">
      <w:pPr>
        <w:pStyle w:val="Heading2"/>
        <w:rPr>
          <w:b w:val="0"/>
        </w:rPr>
      </w:pPr>
      <w:r w:rsidRPr="00466370">
        <w:lastRenderedPageBreak/>
        <w:t xml:space="preserve">Supplementary Table </w:t>
      </w:r>
      <w:r w:rsidR="001D4E70">
        <w:t>S</w:t>
      </w:r>
      <w:r w:rsidRPr="00466370">
        <w:t>3: Summary for primary endpoint by treatment protocol</w:t>
      </w:r>
    </w:p>
    <w:p w14:paraId="1EC1C749" w14:textId="77777777" w:rsidR="0020057A" w:rsidRPr="00466370" w:rsidRDefault="0020057A" w:rsidP="0020057A">
      <w:pPr>
        <w:spacing w:line="240" w:lineRule="auto"/>
        <w:rPr>
          <w:b/>
          <w:sz w:val="28"/>
          <w:szCs w:val="28"/>
        </w:rPr>
      </w:pPr>
    </w:p>
    <w:tbl>
      <w:tblPr>
        <w:tblW w:w="5382" w:type="pct"/>
        <w:jc w:val="center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925"/>
        <w:gridCol w:w="635"/>
        <w:gridCol w:w="1015"/>
        <w:gridCol w:w="674"/>
        <w:gridCol w:w="635"/>
        <w:gridCol w:w="934"/>
        <w:gridCol w:w="584"/>
        <w:gridCol w:w="905"/>
        <w:gridCol w:w="1025"/>
        <w:gridCol w:w="584"/>
        <w:gridCol w:w="1060"/>
        <w:gridCol w:w="934"/>
        <w:gridCol w:w="602"/>
      </w:tblGrid>
      <w:tr w:rsidR="0020057A" w:rsidRPr="00466370" w14:paraId="03EA533B" w14:textId="77777777" w:rsidTr="00E46065">
        <w:trPr>
          <w:cantSplit/>
          <w:trHeight w:val="349"/>
          <w:tblHeader/>
          <w:jc w:val="center"/>
        </w:trPr>
        <w:tc>
          <w:tcPr>
            <w:tcW w:w="467" w:type="pct"/>
            <w:tcBorders>
              <w:top w:val="single" w:sz="4" w:space="0" w:color="000000"/>
              <w:left w:val="nil"/>
              <w:bottom w:val="single" w:sz="3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0B070C39" w14:textId="77777777" w:rsidR="0020057A" w:rsidRPr="00466370" w:rsidRDefault="0020057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auto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286C8BE0" w14:textId="77777777" w:rsidR="0020057A" w:rsidRPr="00466370" w:rsidRDefault="0020057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40" w:type="pct"/>
            <w:gridSpan w:val="4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center"/>
          </w:tcPr>
          <w:p w14:paraId="673EC772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Participants 1 &amp; 2 (Initial Protocol)</w:t>
            </w:r>
          </w:p>
        </w:tc>
        <w:tc>
          <w:tcPr>
            <w:tcW w:w="185" w:type="pct"/>
            <w:tcBorders>
              <w:top w:val="single" w:sz="4" w:space="0" w:color="000000"/>
              <w:left w:val="nil"/>
              <w:bottom w:val="single" w:sz="3" w:space="0" w:color="000000"/>
              <w:right w:val="single" w:sz="4" w:space="0" w:color="auto"/>
            </w:tcBorders>
            <w:shd w:val="clear" w:color="auto" w:fill="FFFFFF"/>
          </w:tcPr>
          <w:p w14:paraId="6E764DA8" w14:textId="77777777" w:rsidR="0020057A" w:rsidRPr="00466370" w:rsidRDefault="0020057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auto"/>
              <w:bottom w:val="single" w:sz="3" w:space="0" w:color="000000"/>
              <w:right w:val="nil"/>
            </w:tcBorders>
            <w:shd w:val="clear" w:color="auto" w:fill="FFFFFF"/>
          </w:tcPr>
          <w:p w14:paraId="4B8E1FCA" w14:textId="77777777" w:rsidR="0020057A" w:rsidRPr="00466370" w:rsidRDefault="0020057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6" w:type="pct"/>
            <w:gridSpan w:val="4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center"/>
          </w:tcPr>
          <w:p w14:paraId="266668AB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Participants 3 – 11 (Updated Protocol)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41CA2B42" w14:textId="77777777" w:rsidR="0020057A" w:rsidRPr="00466370" w:rsidRDefault="0020057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0057A" w:rsidRPr="00466370" w14:paraId="07F595BF" w14:textId="77777777" w:rsidTr="00E46065">
        <w:trPr>
          <w:cantSplit/>
          <w:trHeight w:val="597"/>
          <w:tblHeader/>
          <w:jc w:val="center"/>
        </w:trPr>
        <w:tc>
          <w:tcPr>
            <w:tcW w:w="467" w:type="pct"/>
            <w:tcBorders>
              <w:top w:val="single" w:sz="4" w:space="0" w:color="000000"/>
              <w:left w:val="nil"/>
              <w:bottom w:val="single" w:sz="3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4F87A027" w14:textId="77777777" w:rsidR="0020057A" w:rsidRPr="00466370" w:rsidRDefault="0020057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76" w:type="pct"/>
            <w:gridSpan w:val="3"/>
            <w:tcBorders>
              <w:top w:val="single" w:sz="4" w:space="0" w:color="000000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117C7F8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74" w:type="pct"/>
            <w:gridSpan w:val="3"/>
            <w:tcBorders>
              <w:top w:val="single" w:sz="4" w:space="0" w:color="000000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85F39BB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auto"/>
              <w:bottom w:val="single" w:sz="3" w:space="0" w:color="000000"/>
              <w:right w:val="nil"/>
            </w:tcBorders>
            <w:shd w:val="clear" w:color="auto" w:fill="FFFFFF"/>
            <w:vAlign w:val="center"/>
          </w:tcPr>
          <w:p w14:paraId="68367D18" w14:textId="77777777" w:rsidR="0020057A" w:rsidRPr="00466370" w:rsidRDefault="0020057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center"/>
          </w:tcPr>
          <w:p w14:paraId="0D69EA79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185" w:type="pct"/>
            <w:tcBorders>
              <w:top w:val="single" w:sz="4" w:space="0" w:color="000000"/>
              <w:left w:val="nil"/>
              <w:bottom w:val="single" w:sz="3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354D4E3" w14:textId="77777777" w:rsidR="0020057A" w:rsidRPr="00466370" w:rsidRDefault="0020057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16" w:type="pct"/>
            <w:gridSpan w:val="3"/>
            <w:tcBorders>
              <w:top w:val="single" w:sz="4" w:space="0" w:color="000000"/>
              <w:left w:val="single" w:sz="4" w:space="0" w:color="auto"/>
              <w:bottom w:val="single" w:sz="3" w:space="0" w:color="000000"/>
              <w:right w:val="nil"/>
            </w:tcBorders>
            <w:shd w:val="clear" w:color="auto" w:fill="FFFFFF"/>
            <w:vAlign w:val="center"/>
          </w:tcPr>
          <w:p w14:paraId="5877D364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Not Treated</w:t>
            </w:r>
          </w:p>
        </w:tc>
      </w:tr>
      <w:tr w:rsidR="00E46840" w:rsidRPr="00466370" w14:paraId="667573F5" w14:textId="77777777" w:rsidTr="00E46065">
        <w:trPr>
          <w:cantSplit/>
          <w:trHeight w:val="582"/>
          <w:tblHeader/>
          <w:jc w:val="center"/>
        </w:trPr>
        <w:tc>
          <w:tcPr>
            <w:tcW w:w="467" w:type="pct"/>
            <w:tcBorders>
              <w:top w:val="single" w:sz="4" w:space="0" w:color="000000"/>
              <w:left w:val="nil"/>
              <w:bottom w:val="single" w:sz="3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737E81DF" w14:textId="77777777" w:rsidR="0020057A" w:rsidRPr="00466370" w:rsidRDefault="0020057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Visit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auto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57493EC6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No. lesions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2FFA0806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No. responding</w:t>
            </w:r>
          </w:p>
        </w:tc>
        <w:tc>
          <w:tcPr>
            <w:tcW w:w="237" w:type="pct"/>
            <w:tcBorders>
              <w:top w:val="single" w:sz="4" w:space="0" w:color="000000"/>
              <w:left w:val="nil"/>
              <w:bottom w:val="single" w:sz="3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26129CB5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auto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33128D04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No. lesions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69B8B44F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No. responding</w:t>
            </w:r>
          </w:p>
        </w:tc>
        <w:tc>
          <w:tcPr>
            <w:tcW w:w="185" w:type="pct"/>
            <w:tcBorders>
              <w:top w:val="single" w:sz="4" w:space="0" w:color="000000"/>
              <w:left w:val="nil"/>
              <w:bottom w:val="single" w:sz="3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6DEA1D14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auto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496A7510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No. lesions</w:t>
            </w: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1419B6C4" w14:textId="77777777" w:rsidR="0020057A" w:rsidRPr="00466370" w:rsidRDefault="00EB348A" w:rsidP="00E46065">
            <w:pPr>
              <w:keepNext/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No. responding</w:t>
            </w:r>
          </w:p>
        </w:tc>
        <w:tc>
          <w:tcPr>
            <w:tcW w:w="185" w:type="pct"/>
            <w:tcBorders>
              <w:top w:val="single" w:sz="4" w:space="0" w:color="000000"/>
              <w:left w:val="nil"/>
              <w:bottom w:val="single" w:sz="3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39852969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auto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4492816D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No. lesions</w:t>
            </w:r>
          </w:p>
        </w:tc>
        <w:tc>
          <w:tcPr>
            <w:tcW w:w="467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437C1C19" w14:textId="77777777" w:rsidR="0020057A" w:rsidRPr="00466370" w:rsidRDefault="00EB348A" w:rsidP="00E46065">
            <w:pPr>
              <w:keepNext/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No. responding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0B4EBB55" w14:textId="77777777" w:rsidR="0020057A" w:rsidRPr="00466370" w:rsidRDefault="00EB348A" w:rsidP="00E46065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EB348A">
              <w:rPr>
                <w:rFonts w:cs="Arial"/>
                <w:iCs/>
                <w:color w:val="000000"/>
                <w:sz w:val="18"/>
                <w:szCs w:val="18"/>
              </w:rPr>
              <w:t>(%)</w:t>
            </w:r>
          </w:p>
        </w:tc>
      </w:tr>
      <w:tr w:rsidR="00E46840" w:rsidRPr="00466370" w14:paraId="3A698A2C" w14:textId="77777777" w:rsidTr="00E46065">
        <w:trPr>
          <w:cantSplit/>
          <w:trHeight w:val="393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2EE742A" w14:textId="77777777" w:rsidR="0020057A" w:rsidRPr="00DE70C5" w:rsidRDefault="0020057A" w:rsidP="00E46065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  <w:p w14:paraId="50EB5A41" w14:textId="77777777" w:rsidR="0020057A" w:rsidRPr="00DE70C5" w:rsidRDefault="0020057A" w:rsidP="00E46065">
            <w:pPr>
              <w:jc w:val="center"/>
              <w:rPr>
                <w:rFonts w:cs="Arial"/>
                <w:sz w:val="18"/>
                <w:szCs w:val="18"/>
              </w:rPr>
            </w:pPr>
            <w:r w:rsidRPr="00DE70C5">
              <w:rPr>
                <w:rFonts w:cs="Arial"/>
                <w:sz w:val="18"/>
                <w:szCs w:val="18"/>
              </w:rPr>
              <w:t>Visit 3 (day 8)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6FF25823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2C1F77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ABFEFAD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89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05A7259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E1AA82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456FF77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8934196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47EAAA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602470F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76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06CF958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A67836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5EA841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 w:rsidR="00E46840" w:rsidRPr="00466370" w14:paraId="5E450434" w14:textId="77777777" w:rsidTr="00E46065">
        <w:trPr>
          <w:cantSplit/>
          <w:trHeight w:val="378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DE69B8A" w14:textId="77777777" w:rsidR="0020057A" w:rsidRPr="00DE70C5" w:rsidRDefault="0020057A" w:rsidP="00E46065">
            <w:pPr>
              <w:jc w:val="center"/>
              <w:rPr>
                <w:rFonts w:cs="Arial"/>
                <w:sz w:val="18"/>
                <w:szCs w:val="18"/>
              </w:rPr>
            </w:pPr>
            <w:r w:rsidRPr="00DE70C5">
              <w:rPr>
                <w:rFonts w:cs="Arial"/>
                <w:sz w:val="18"/>
                <w:szCs w:val="18"/>
              </w:rPr>
              <w:t>Visit 4 (day 15)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2E9EA02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C2FF5B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DCB1B79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73E9F3DB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3CFEFC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C0EEF13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11%)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73F68A89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2D936B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37D4E34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73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292E1508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E99C5C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206811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7%)</w:t>
            </w:r>
          </w:p>
        </w:tc>
      </w:tr>
      <w:tr w:rsidR="00E46840" w:rsidRPr="00466370" w14:paraId="5B74A74F" w14:textId="77777777" w:rsidTr="00E46065">
        <w:trPr>
          <w:cantSplit/>
          <w:trHeight w:val="393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8BF294B" w14:textId="77777777" w:rsidR="0020057A" w:rsidRPr="00466370" w:rsidRDefault="0020057A" w:rsidP="00E46065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E70C5">
              <w:rPr>
                <w:rFonts w:cs="Arial"/>
                <w:sz w:val="18"/>
                <w:szCs w:val="18"/>
              </w:rPr>
              <w:t>Visit 6 (day 28)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789FD305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6F7089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C3D0C37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6D0A68A7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5DC43B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F3DE51F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11%)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048BC05D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5F6B0F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79AC58F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91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3799F81C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02762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3B2F1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10%)</w:t>
            </w:r>
          </w:p>
        </w:tc>
      </w:tr>
      <w:tr w:rsidR="00E46840" w:rsidRPr="00466370" w14:paraId="072A4CCF" w14:textId="77777777" w:rsidTr="00E46065">
        <w:trPr>
          <w:cantSplit/>
          <w:trHeight w:val="378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54360C9" w14:textId="77777777" w:rsidR="0020057A" w:rsidRPr="00466370" w:rsidRDefault="0020057A" w:rsidP="00E46065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Visit 8 (day 42)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24E4C5C1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834292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19DC37E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C617458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B916F4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4B282D2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F516AF0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8038F4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F15B237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91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7E62F66A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944C40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3E03F3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12%)</w:t>
            </w:r>
          </w:p>
        </w:tc>
      </w:tr>
      <w:tr w:rsidR="00E46840" w:rsidRPr="00466370" w14:paraId="0CEC8B4F" w14:textId="77777777" w:rsidTr="00E46065">
        <w:trPr>
          <w:cantSplit/>
          <w:trHeight w:val="393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CD15845" w14:textId="77777777" w:rsidR="0020057A" w:rsidRPr="00466370" w:rsidRDefault="0020057A" w:rsidP="00E46065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Visit 10 (day 60)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06343C51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FA9C9C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556D474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7F21406D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B19115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C17934A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16%)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F7A74B8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DC93FA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425D58E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95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A7E8C9E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54FAF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EAE97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12%)</w:t>
            </w:r>
          </w:p>
        </w:tc>
      </w:tr>
      <w:tr w:rsidR="00E46840" w:rsidRPr="00466370" w14:paraId="318E6BDC" w14:textId="77777777" w:rsidTr="00E46065">
        <w:trPr>
          <w:cantSplit/>
          <w:trHeight w:val="378"/>
          <w:jc w:val="center"/>
        </w:trPr>
        <w:tc>
          <w:tcPr>
            <w:tcW w:w="46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69A90EDE" w14:textId="77777777" w:rsidR="0020057A" w:rsidRPr="00DE70C5" w:rsidRDefault="0020057A" w:rsidP="00E46065">
            <w:pPr>
              <w:jc w:val="center"/>
              <w:rPr>
                <w:rFonts w:cs="Arial"/>
                <w:sz w:val="18"/>
                <w:szCs w:val="18"/>
              </w:rPr>
            </w:pPr>
            <w:r w:rsidRPr="00DE70C5">
              <w:rPr>
                <w:rFonts w:cs="Arial"/>
                <w:sz w:val="18"/>
                <w:szCs w:val="18"/>
              </w:rPr>
              <w:t>Visit 11 (day 120)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AC4B32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DCD69E6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1C6460E4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1E5D77B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9885C8D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7F538960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16%)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CA2754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0539A4E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0253858C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88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936EBDA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B02F98B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2C10D4" w14:textId="77777777" w:rsidR="0020057A" w:rsidRPr="00466370" w:rsidRDefault="0020057A" w:rsidP="00E46065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66370">
              <w:rPr>
                <w:rFonts w:cs="Arial"/>
                <w:color w:val="000000"/>
                <w:sz w:val="18"/>
                <w:szCs w:val="18"/>
              </w:rPr>
              <w:t>(15%)</w:t>
            </w:r>
          </w:p>
        </w:tc>
      </w:tr>
    </w:tbl>
    <w:p w14:paraId="3FCC9E67" w14:textId="77777777" w:rsidR="0020057A" w:rsidRPr="00466370" w:rsidRDefault="0020057A" w:rsidP="0020057A"/>
    <w:sectPr w:rsidR="0020057A" w:rsidRPr="00466370" w:rsidSect="0013654F">
      <w:headerReference w:type="default" r:id="rId7"/>
      <w:footerReference w:type="default" r:id="rId8"/>
      <w:pgSz w:w="11900" w:h="16840"/>
      <w:pgMar w:top="1134" w:right="1134" w:bottom="1134" w:left="1134" w:header="709" w:footer="709" w:gutter="0"/>
      <w:cols w:space="709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14F9F9" w14:textId="77777777" w:rsidR="00E1462C" w:rsidRDefault="00E1462C">
      <w:pPr>
        <w:spacing w:line="240" w:lineRule="auto"/>
      </w:pPr>
      <w:r>
        <w:separator/>
      </w:r>
    </w:p>
  </w:endnote>
  <w:endnote w:type="continuationSeparator" w:id="0">
    <w:p w14:paraId="466EEF2D" w14:textId="77777777" w:rsidR="00E1462C" w:rsidRDefault="00E146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5EB48A" w14:textId="77777777" w:rsidR="000347BC" w:rsidRDefault="000347BC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51C2D1" w14:textId="77777777" w:rsidR="00E1462C" w:rsidRDefault="00E1462C">
      <w:pPr>
        <w:spacing w:line="240" w:lineRule="auto"/>
      </w:pPr>
      <w:r>
        <w:separator/>
      </w:r>
    </w:p>
  </w:footnote>
  <w:footnote w:type="continuationSeparator" w:id="0">
    <w:p w14:paraId="0E989B27" w14:textId="77777777" w:rsidR="00E1462C" w:rsidRDefault="00E1462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9206B7" w14:textId="132179B6" w:rsidR="000347BC" w:rsidRDefault="000347BC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809A3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958EF568"/>
    <w:lvl w:ilvl="0">
      <w:numFmt w:val="bullet"/>
      <w:lvlText w:val="*"/>
      <w:lvlJc w:val="left"/>
    </w:lvl>
  </w:abstractNum>
  <w:abstractNum w:abstractNumId="1" w15:restartNumberingAfterBreak="0">
    <w:nsid w:val="022F0621"/>
    <w:multiLevelType w:val="hybridMultilevel"/>
    <w:tmpl w:val="8C460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751A3"/>
    <w:multiLevelType w:val="multilevel"/>
    <w:tmpl w:val="4D288F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990" w:hanging="63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114669B"/>
    <w:multiLevelType w:val="hybridMultilevel"/>
    <w:tmpl w:val="889C3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EC1A76"/>
    <w:multiLevelType w:val="hybridMultilevel"/>
    <w:tmpl w:val="8C5AE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797CCB"/>
    <w:multiLevelType w:val="hybridMultilevel"/>
    <w:tmpl w:val="7D7EC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AA2520"/>
    <w:multiLevelType w:val="hybridMultilevel"/>
    <w:tmpl w:val="0C267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C87517"/>
    <w:multiLevelType w:val="hybridMultilevel"/>
    <w:tmpl w:val="14FA2DA8"/>
    <w:lvl w:ilvl="0" w:tplc="E62E015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2">
    <w:abstractNumId w:val="5"/>
  </w:num>
  <w:num w:numId="3">
    <w:abstractNumId w:val="7"/>
  </w:num>
  <w:num w:numId="4">
    <w:abstractNumId w:val="2"/>
  </w:num>
  <w:num w:numId="5">
    <w:abstractNumId w:val="6"/>
  </w:num>
  <w:num w:numId="6">
    <w:abstractNumId w:val="4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57A"/>
    <w:rsid w:val="00003984"/>
    <w:rsid w:val="00014AB2"/>
    <w:rsid w:val="00014DD0"/>
    <w:rsid w:val="000347BC"/>
    <w:rsid w:val="000359A2"/>
    <w:rsid w:val="00056659"/>
    <w:rsid w:val="0007678C"/>
    <w:rsid w:val="00082394"/>
    <w:rsid w:val="00092D6B"/>
    <w:rsid w:val="000973F6"/>
    <w:rsid w:val="00097E3B"/>
    <w:rsid w:val="000A0AFD"/>
    <w:rsid w:val="000A45AB"/>
    <w:rsid w:val="000A49C5"/>
    <w:rsid w:val="000A4A67"/>
    <w:rsid w:val="000C3E6C"/>
    <w:rsid w:val="000D00EB"/>
    <w:rsid w:val="000D350B"/>
    <w:rsid w:val="000E0E1D"/>
    <w:rsid w:val="000E2DB4"/>
    <w:rsid w:val="000F5F3A"/>
    <w:rsid w:val="00101BBC"/>
    <w:rsid w:val="00122EAB"/>
    <w:rsid w:val="0013654F"/>
    <w:rsid w:val="00147EBC"/>
    <w:rsid w:val="00153053"/>
    <w:rsid w:val="00160F17"/>
    <w:rsid w:val="00172283"/>
    <w:rsid w:val="00194409"/>
    <w:rsid w:val="0019765F"/>
    <w:rsid w:val="001A556A"/>
    <w:rsid w:val="001A7D6C"/>
    <w:rsid w:val="001B0C94"/>
    <w:rsid w:val="001B75AA"/>
    <w:rsid w:val="001D4E70"/>
    <w:rsid w:val="001F2A0E"/>
    <w:rsid w:val="001F345B"/>
    <w:rsid w:val="0020057A"/>
    <w:rsid w:val="00207770"/>
    <w:rsid w:val="00210DFC"/>
    <w:rsid w:val="00217C38"/>
    <w:rsid w:val="0024164E"/>
    <w:rsid w:val="002442F5"/>
    <w:rsid w:val="002468DA"/>
    <w:rsid w:val="00253CBB"/>
    <w:rsid w:val="00273CD9"/>
    <w:rsid w:val="002854DB"/>
    <w:rsid w:val="002956BF"/>
    <w:rsid w:val="002968A8"/>
    <w:rsid w:val="002A3139"/>
    <w:rsid w:val="002A38F9"/>
    <w:rsid w:val="002A4D41"/>
    <w:rsid w:val="002B0011"/>
    <w:rsid w:val="002E2B6C"/>
    <w:rsid w:val="002E6297"/>
    <w:rsid w:val="002E6BF4"/>
    <w:rsid w:val="002E7D51"/>
    <w:rsid w:val="002F5CD7"/>
    <w:rsid w:val="00306E42"/>
    <w:rsid w:val="00334E2C"/>
    <w:rsid w:val="003379F9"/>
    <w:rsid w:val="00341B89"/>
    <w:rsid w:val="0035261F"/>
    <w:rsid w:val="003708B1"/>
    <w:rsid w:val="00386972"/>
    <w:rsid w:val="00390943"/>
    <w:rsid w:val="00396C60"/>
    <w:rsid w:val="003A0C0C"/>
    <w:rsid w:val="003A2358"/>
    <w:rsid w:val="003A7FAE"/>
    <w:rsid w:val="003B2762"/>
    <w:rsid w:val="003C04FF"/>
    <w:rsid w:val="003C1677"/>
    <w:rsid w:val="003C1AD2"/>
    <w:rsid w:val="003C6D37"/>
    <w:rsid w:val="003C7841"/>
    <w:rsid w:val="003E2F28"/>
    <w:rsid w:val="003F114F"/>
    <w:rsid w:val="004110CE"/>
    <w:rsid w:val="004156D6"/>
    <w:rsid w:val="00425FB8"/>
    <w:rsid w:val="00450138"/>
    <w:rsid w:val="004601AB"/>
    <w:rsid w:val="00462C2D"/>
    <w:rsid w:val="00465004"/>
    <w:rsid w:val="00473A6E"/>
    <w:rsid w:val="00483279"/>
    <w:rsid w:val="0049079D"/>
    <w:rsid w:val="00490E8A"/>
    <w:rsid w:val="00497041"/>
    <w:rsid w:val="004A07E3"/>
    <w:rsid w:val="004A091A"/>
    <w:rsid w:val="004A1107"/>
    <w:rsid w:val="004A4416"/>
    <w:rsid w:val="004A661E"/>
    <w:rsid w:val="004B0193"/>
    <w:rsid w:val="004B0D60"/>
    <w:rsid w:val="004B714F"/>
    <w:rsid w:val="004C4CFF"/>
    <w:rsid w:val="004D21E2"/>
    <w:rsid w:val="004E2A1A"/>
    <w:rsid w:val="004E46A7"/>
    <w:rsid w:val="004E7108"/>
    <w:rsid w:val="004F5AF2"/>
    <w:rsid w:val="004F6F64"/>
    <w:rsid w:val="004F712E"/>
    <w:rsid w:val="0050079B"/>
    <w:rsid w:val="00514F0F"/>
    <w:rsid w:val="00527F85"/>
    <w:rsid w:val="0053654B"/>
    <w:rsid w:val="005513B7"/>
    <w:rsid w:val="005525B4"/>
    <w:rsid w:val="0055381E"/>
    <w:rsid w:val="00570E1D"/>
    <w:rsid w:val="00572EA4"/>
    <w:rsid w:val="00585521"/>
    <w:rsid w:val="00596A40"/>
    <w:rsid w:val="00597A4C"/>
    <w:rsid w:val="005A750A"/>
    <w:rsid w:val="005B04AF"/>
    <w:rsid w:val="005D0BE2"/>
    <w:rsid w:val="005E5078"/>
    <w:rsid w:val="00605698"/>
    <w:rsid w:val="00606E81"/>
    <w:rsid w:val="00615C32"/>
    <w:rsid w:val="006330EE"/>
    <w:rsid w:val="00652329"/>
    <w:rsid w:val="006751EF"/>
    <w:rsid w:val="00675C10"/>
    <w:rsid w:val="00687C54"/>
    <w:rsid w:val="00690515"/>
    <w:rsid w:val="00693F96"/>
    <w:rsid w:val="006B3280"/>
    <w:rsid w:val="006B549D"/>
    <w:rsid w:val="006D21AA"/>
    <w:rsid w:val="006D494B"/>
    <w:rsid w:val="006D63A8"/>
    <w:rsid w:val="00702FB2"/>
    <w:rsid w:val="00705575"/>
    <w:rsid w:val="007342AC"/>
    <w:rsid w:val="00734883"/>
    <w:rsid w:val="0073665B"/>
    <w:rsid w:val="0074061A"/>
    <w:rsid w:val="00746BCF"/>
    <w:rsid w:val="00762E2B"/>
    <w:rsid w:val="007724D8"/>
    <w:rsid w:val="00786318"/>
    <w:rsid w:val="00793996"/>
    <w:rsid w:val="007979FB"/>
    <w:rsid w:val="007A78DA"/>
    <w:rsid w:val="007B11B7"/>
    <w:rsid w:val="007B229A"/>
    <w:rsid w:val="007C0E0B"/>
    <w:rsid w:val="007C3C9E"/>
    <w:rsid w:val="007C66B9"/>
    <w:rsid w:val="007D5652"/>
    <w:rsid w:val="007D59B1"/>
    <w:rsid w:val="007E307C"/>
    <w:rsid w:val="007F141D"/>
    <w:rsid w:val="007F3231"/>
    <w:rsid w:val="007F69D4"/>
    <w:rsid w:val="007F70A3"/>
    <w:rsid w:val="0080026F"/>
    <w:rsid w:val="008041ED"/>
    <w:rsid w:val="0081251E"/>
    <w:rsid w:val="008213C3"/>
    <w:rsid w:val="00825113"/>
    <w:rsid w:val="00863B3B"/>
    <w:rsid w:val="008656C6"/>
    <w:rsid w:val="00867E11"/>
    <w:rsid w:val="00884236"/>
    <w:rsid w:val="00896857"/>
    <w:rsid w:val="008A3023"/>
    <w:rsid w:val="008B00CF"/>
    <w:rsid w:val="008B4E54"/>
    <w:rsid w:val="008C7DF8"/>
    <w:rsid w:val="008D15D7"/>
    <w:rsid w:val="008D20EC"/>
    <w:rsid w:val="008D4B73"/>
    <w:rsid w:val="008D5398"/>
    <w:rsid w:val="008D5508"/>
    <w:rsid w:val="008D593A"/>
    <w:rsid w:val="008E7683"/>
    <w:rsid w:val="008F464D"/>
    <w:rsid w:val="0090721D"/>
    <w:rsid w:val="009438C6"/>
    <w:rsid w:val="0095312C"/>
    <w:rsid w:val="00957C3A"/>
    <w:rsid w:val="009612D1"/>
    <w:rsid w:val="00965A65"/>
    <w:rsid w:val="00987E85"/>
    <w:rsid w:val="009A4D03"/>
    <w:rsid w:val="009A4ECF"/>
    <w:rsid w:val="009B1885"/>
    <w:rsid w:val="009B4208"/>
    <w:rsid w:val="009D130F"/>
    <w:rsid w:val="009D3247"/>
    <w:rsid w:val="009E39C3"/>
    <w:rsid w:val="009E56EA"/>
    <w:rsid w:val="009E666C"/>
    <w:rsid w:val="00A16219"/>
    <w:rsid w:val="00A22C3F"/>
    <w:rsid w:val="00A26043"/>
    <w:rsid w:val="00A32BA8"/>
    <w:rsid w:val="00A33695"/>
    <w:rsid w:val="00A4384E"/>
    <w:rsid w:val="00A44A42"/>
    <w:rsid w:val="00A75F88"/>
    <w:rsid w:val="00A815F2"/>
    <w:rsid w:val="00A952E2"/>
    <w:rsid w:val="00A97595"/>
    <w:rsid w:val="00AB1B58"/>
    <w:rsid w:val="00AB211B"/>
    <w:rsid w:val="00AD6035"/>
    <w:rsid w:val="00AE7BF0"/>
    <w:rsid w:val="00AF2298"/>
    <w:rsid w:val="00B10D1D"/>
    <w:rsid w:val="00B31532"/>
    <w:rsid w:val="00B50EE0"/>
    <w:rsid w:val="00B5787F"/>
    <w:rsid w:val="00B57D07"/>
    <w:rsid w:val="00B600E8"/>
    <w:rsid w:val="00B70509"/>
    <w:rsid w:val="00B7444C"/>
    <w:rsid w:val="00B808EB"/>
    <w:rsid w:val="00B82FD5"/>
    <w:rsid w:val="00B9453F"/>
    <w:rsid w:val="00BA01F5"/>
    <w:rsid w:val="00BA0884"/>
    <w:rsid w:val="00BB003D"/>
    <w:rsid w:val="00BB18C3"/>
    <w:rsid w:val="00BB4559"/>
    <w:rsid w:val="00BC19CA"/>
    <w:rsid w:val="00BC5D12"/>
    <w:rsid w:val="00BC6201"/>
    <w:rsid w:val="00BF067D"/>
    <w:rsid w:val="00BF3864"/>
    <w:rsid w:val="00C033FE"/>
    <w:rsid w:val="00C075CA"/>
    <w:rsid w:val="00C11260"/>
    <w:rsid w:val="00C15A43"/>
    <w:rsid w:val="00C30C47"/>
    <w:rsid w:val="00C57D69"/>
    <w:rsid w:val="00C65469"/>
    <w:rsid w:val="00C74ABD"/>
    <w:rsid w:val="00C9009B"/>
    <w:rsid w:val="00C94ACE"/>
    <w:rsid w:val="00C9538C"/>
    <w:rsid w:val="00C95D0D"/>
    <w:rsid w:val="00CA4DEC"/>
    <w:rsid w:val="00CD228F"/>
    <w:rsid w:val="00CD275F"/>
    <w:rsid w:val="00CF3907"/>
    <w:rsid w:val="00D32117"/>
    <w:rsid w:val="00D344BE"/>
    <w:rsid w:val="00D350EA"/>
    <w:rsid w:val="00D37416"/>
    <w:rsid w:val="00D4187F"/>
    <w:rsid w:val="00D47050"/>
    <w:rsid w:val="00D61666"/>
    <w:rsid w:val="00D703E6"/>
    <w:rsid w:val="00D77F16"/>
    <w:rsid w:val="00D92B0A"/>
    <w:rsid w:val="00D94156"/>
    <w:rsid w:val="00DA2D4D"/>
    <w:rsid w:val="00DA5DC3"/>
    <w:rsid w:val="00DB0789"/>
    <w:rsid w:val="00DB794B"/>
    <w:rsid w:val="00DE296E"/>
    <w:rsid w:val="00DE70C5"/>
    <w:rsid w:val="00DF5363"/>
    <w:rsid w:val="00E01268"/>
    <w:rsid w:val="00E02BB2"/>
    <w:rsid w:val="00E03E5B"/>
    <w:rsid w:val="00E041C3"/>
    <w:rsid w:val="00E1462C"/>
    <w:rsid w:val="00E162CC"/>
    <w:rsid w:val="00E22D23"/>
    <w:rsid w:val="00E44192"/>
    <w:rsid w:val="00E46065"/>
    <w:rsid w:val="00E46840"/>
    <w:rsid w:val="00E479C6"/>
    <w:rsid w:val="00E63A4A"/>
    <w:rsid w:val="00E6707A"/>
    <w:rsid w:val="00E70385"/>
    <w:rsid w:val="00E72982"/>
    <w:rsid w:val="00E919F8"/>
    <w:rsid w:val="00E940FB"/>
    <w:rsid w:val="00EA5BD5"/>
    <w:rsid w:val="00EA5F38"/>
    <w:rsid w:val="00EB213C"/>
    <w:rsid w:val="00EB348A"/>
    <w:rsid w:val="00ED04B1"/>
    <w:rsid w:val="00ED70F0"/>
    <w:rsid w:val="00EE03E3"/>
    <w:rsid w:val="00EE6326"/>
    <w:rsid w:val="00EE7C04"/>
    <w:rsid w:val="00EF5EC3"/>
    <w:rsid w:val="00F00021"/>
    <w:rsid w:val="00F04F46"/>
    <w:rsid w:val="00F10658"/>
    <w:rsid w:val="00F11341"/>
    <w:rsid w:val="00F13043"/>
    <w:rsid w:val="00F42586"/>
    <w:rsid w:val="00F437F1"/>
    <w:rsid w:val="00F56810"/>
    <w:rsid w:val="00F71DD5"/>
    <w:rsid w:val="00F80187"/>
    <w:rsid w:val="00F809A3"/>
    <w:rsid w:val="00F97690"/>
    <w:rsid w:val="00FA4230"/>
    <w:rsid w:val="00FA6A7E"/>
    <w:rsid w:val="00FC2EF1"/>
    <w:rsid w:val="00FC6AF8"/>
    <w:rsid w:val="00FD2D63"/>
    <w:rsid w:val="00FD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645906C"/>
  <w14:defaultImageDpi w14:val="300"/>
  <w15:docId w15:val="{1DC740BD-0AD9-7347-A0FA-740E92DC9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6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before="240" w:after="60" w:line="480" w:lineRule="auto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spacing w:before="180" w:after="60" w:line="24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C9009B"/>
    <w:pPr>
      <w:keepNext/>
      <w:spacing w:before="120" w:after="60"/>
      <w:outlineLvl w:val="2"/>
    </w:pPr>
    <w:rPr>
      <w:i/>
    </w:rPr>
  </w:style>
  <w:style w:type="paragraph" w:styleId="Heading4">
    <w:name w:val="heading 4"/>
    <w:basedOn w:val="Normal"/>
    <w:next w:val="Normal"/>
    <w:qFormat/>
    <w:rsid w:val="00C9009B"/>
    <w:pPr>
      <w:keepNext/>
      <w:spacing w:before="240" w:after="60"/>
      <w:outlineLvl w:val="3"/>
    </w:pPr>
    <w:rPr>
      <w:b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5652"/>
    <w:pPr>
      <w:keepNext/>
      <w:keepLines/>
      <w:spacing w:before="200"/>
      <w:outlineLvl w:val="4"/>
    </w:pPr>
    <w:rPr>
      <w:rFonts w:eastAsia="MS Gothic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pPr>
      <w:spacing w:line="480" w:lineRule="auto"/>
    </w:p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uiPriority w:val="99"/>
  </w:style>
  <w:style w:type="paragraph" w:customStyle="1" w:styleId="authors">
    <w:name w:val="authors"/>
    <w:basedOn w:val="Normal"/>
    <w:rPr>
      <w:smallCaps/>
    </w:rPr>
  </w:style>
  <w:style w:type="paragraph" w:styleId="CommentText">
    <w:name w:val="annotation text"/>
    <w:basedOn w:val="Normal"/>
    <w:link w:val="CommentTextChar1"/>
    <w:uiPriority w:val="99"/>
    <w:rPr>
      <w:sz w:val="20"/>
    </w:rPr>
  </w:style>
  <w:style w:type="character" w:styleId="CommentReference">
    <w:name w:val="annotation reference"/>
    <w:uiPriority w:val="99"/>
    <w:rPr>
      <w:sz w:val="16"/>
      <w:bdr w:val="none" w:sz="0" w:space="0" w:color="auto"/>
      <w:shd w:val="clear" w:color="auto" w:fill="FFFF00"/>
    </w:rPr>
  </w:style>
  <w:style w:type="character" w:styleId="FootnoteReference">
    <w:name w:val="footnote reference"/>
    <w:rPr>
      <w:shd w:val="clear" w:color="auto" w:fill="00FF00"/>
      <w:vertAlign w:val="superscript"/>
    </w:rPr>
  </w:style>
  <w:style w:type="paragraph" w:styleId="Title">
    <w:name w:val="Title"/>
    <w:basedOn w:val="Normal"/>
    <w:link w:val="TitleChar"/>
    <w:uiPriority w:val="10"/>
    <w:qFormat/>
    <w:pPr>
      <w:spacing w:before="240" w:after="60"/>
      <w:outlineLvl w:val="0"/>
    </w:pPr>
    <w:rPr>
      <w:b/>
      <w:kern w:val="28"/>
      <w:sz w:val="32"/>
    </w:rPr>
  </w:style>
  <w:style w:type="character" w:customStyle="1" w:styleId="Summaryheading">
    <w:name w:val="Summary heading"/>
    <w:rPr>
      <w:b/>
      <w:color w:val="FF00FF"/>
    </w:rPr>
  </w:style>
  <w:style w:type="paragraph" w:styleId="FootnoteText">
    <w:name w:val="footnote text"/>
    <w:basedOn w:val="Normal"/>
    <w:semiHidden/>
    <w:rsid w:val="007A5427"/>
    <w:rPr>
      <w:szCs w:val="24"/>
    </w:rPr>
  </w:style>
  <w:style w:type="character" w:styleId="EndnoteReference">
    <w:name w:val="endnote reference"/>
    <w:semiHidden/>
    <w:rsid w:val="00126EB5"/>
    <w:rPr>
      <w:bdr w:val="none" w:sz="0" w:space="0" w:color="auto"/>
      <w:shd w:val="clear" w:color="auto" w:fill="FF00FF"/>
      <w:vertAlign w:val="superscript"/>
    </w:rPr>
  </w:style>
  <w:style w:type="character" w:customStyle="1" w:styleId="Heading5Char">
    <w:name w:val="Heading 5 Char"/>
    <w:link w:val="Heading5"/>
    <w:uiPriority w:val="9"/>
    <w:rsid w:val="007D5652"/>
    <w:rPr>
      <w:rFonts w:eastAsia="MS Gothic"/>
      <w:sz w:val="22"/>
    </w:rPr>
  </w:style>
  <w:style w:type="character" w:styleId="Hyperlink">
    <w:name w:val="Hyperlink"/>
    <w:uiPriority w:val="99"/>
    <w:unhideWhenUsed/>
    <w:rsid w:val="00FC6A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02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02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0057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20057A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0057A"/>
    <w:rPr>
      <w:b/>
      <w:sz w:val="24"/>
    </w:rPr>
  </w:style>
  <w:style w:type="character" w:customStyle="1" w:styleId="TitleChar">
    <w:name w:val="Title Char"/>
    <w:basedOn w:val="DefaultParagraphFont"/>
    <w:link w:val="Title"/>
    <w:uiPriority w:val="10"/>
    <w:rsid w:val="0020057A"/>
    <w:rPr>
      <w:b/>
      <w:kern w:val="28"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057A"/>
    <w:rPr>
      <w:i/>
      <w:sz w:val="24"/>
    </w:rPr>
  </w:style>
  <w:style w:type="character" w:customStyle="1" w:styleId="jrnl">
    <w:name w:val="jrnl"/>
    <w:basedOn w:val="DefaultParagraphFont"/>
    <w:rsid w:val="0020057A"/>
  </w:style>
  <w:style w:type="character" w:customStyle="1" w:styleId="apple-converted-space">
    <w:name w:val="apple-converted-space"/>
    <w:basedOn w:val="DefaultParagraphFont"/>
    <w:rsid w:val="0020057A"/>
  </w:style>
  <w:style w:type="paragraph" w:customStyle="1" w:styleId="Title2">
    <w:name w:val="Title2"/>
    <w:basedOn w:val="Normal"/>
    <w:rsid w:val="0020057A"/>
    <w:pPr>
      <w:spacing w:before="100" w:beforeAutospacing="1" w:after="100" w:afterAutospacing="1"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uiPriority w:val="99"/>
    <w:semiHidden/>
    <w:rsid w:val="002005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57A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20057A"/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20057A"/>
    <w:rPr>
      <w:rFonts w:asciiTheme="minorHAnsi" w:eastAsiaTheme="minorHAnsi" w:hAnsiTheme="minorHAnsi" w:cstheme="minorBidi"/>
      <w:b/>
      <w:bCs/>
    </w:rPr>
  </w:style>
  <w:style w:type="paragraph" w:styleId="Revision">
    <w:name w:val="Revision"/>
    <w:hidden/>
    <w:uiPriority w:val="99"/>
    <w:semiHidden/>
    <w:rsid w:val="0020057A"/>
    <w:rPr>
      <w:rFonts w:asciiTheme="minorHAnsi" w:eastAsia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20057A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20057A"/>
    <w:rPr>
      <w:i/>
      <w:iCs/>
    </w:rPr>
  </w:style>
  <w:style w:type="character" w:customStyle="1" w:styleId="author">
    <w:name w:val="author"/>
    <w:basedOn w:val="DefaultParagraphFont"/>
    <w:rsid w:val="0020057A"/>
  </w:style>
  <w:style w:type="character" w:customStyle="1" w:styleId="articletitle">
    <w:name w:val="articletitle"/>
    <w:basedOn w:val="DefaultParagraphFont"/>
    <w:rsid w:val="0020057A"/>
  </w:style>
  <w:style w:type="character" w:customStyle="1" w:styleId="journaltitle">
    <w:name w:val="journaltitle"/>
    <w:basedOn w:val="DefaultParagraphFont"/>
    <w:rsid w:val="0020057A"/>
  </w:style>
  <w:style w:type="character" w:customStyle="1" w:styleId="pubyear">
    <w:name w:val="pubyear"/>
    <w:basedOn w:val="DefaultParagraphFont"/>
    <w:rsid w:val="0020057A"/>
  </w:style>
  <w:style w:type="character" w:customStyle="1" w:styleId="vol">
    <w:name w:val="vol"/>
    <w:basedOn w:val="DefaultParagraphFont"/>
    <w:rsid w:val="0020057A"/>
  </w:style>
  <w:style w:type="character" w:customStyle="1" w:styleId="pagefirst">
    <w:name w:val="pagefirst"/>
    <w:basedOn w:val="DefaultParagraphFont"/>
    <w:rsid w:val="0020057A"/>
  </w:style>
  <w:style w:type="character" w:customStyle="1" w:styleId="pagelast">
    <w:name w:val="pagelast"/>
    <w:basedOn w:val="DefaultParagraphFont"/>
    <w:rsid w:val="0020057A"/>
  </w:style>
  <w:style w:type="character" w:customStyle="1" w:styleId="highlight">
    <w:name w:val="highlight"/>
    <w:basedOn w:val="DefaultParagraphFont"/>
    <w:rsid w:val="0020057A"/>
  </w:style>
  <w:style w:type="character" w:customStyle="1" w:styleId="HeaderChar">
    <w:name w:val="Header Char"/>
    <w:basedOn w:val="DefaultParagraphFont"/>
    <w:link w:val="Header"/>
    <w:uiPriority w:val="99"/>
    <w:rsid w:val="0020057A"/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0057A"/>
    <w:rPr>
      <w:sz w:val="24"/>
    </w:rPr>
  </w:style>
  <w:style w:type="table" w:styleId="TableGrid">
    <w:name w:val="Table Grid"/>
    <w:basedOn w:val="TableNormal"/>
    <w:uiPriority w:val="59"/>
    <w:rsid w:val="0020057A"/>
    <w:rPr>
      <w:rFonts w:asciiTheme="minorHAnsi" w:eastAsiaTheme="minorHAnsi" w:hAnsiTheme="minorHAnsi" w:cstheme="minorBid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057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0057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0057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0057A"/>
    <w:pPr>
      <w:spacing w:before="100" w:beforeAutospacing="1" w:after="100" w:afterAutospacing="1" w:line="240" w:lineRule="auto"/>
    </w:pPr>
    <w:rPr>
      <w:rFonts w:eastAsiaTheme="minorEastAsia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05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3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ast Track paper / Review Article / Original Article / Concise Communication / Case Report / Correspondence</vt:lpstr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st Track paper / Review Article / Original Article / Concise Communication / Case Report / Correspondence</dc:title>
  <dc:subject/>
  <dc:creator>Julie Pickard</dc:creator>
  <cp:keywords/>
  <cp:lastModifiedBy>Asha D.</cp:lastModifiedBy>
  <cp:revision>218</cp:revision>
  <dcterms:created xsi:type="dcterms:W3CDTF">2020-02-10T09:39:00Z</dcterms:created>
  <dcterms:modified xsi:type="dcterms:W3CDTF">2020-03-16T09:33:00Z</dcterms:modified>
</cp:coreProperties>
</file>